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7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0"/>
        <w:gridCol w:w="1700"/>
        <w:gridCol w:w="560"/>
        <w:gridCol w:w="1700"/>
        <w:gridCol w:w="580"/>
        <w:gridCol w:w="280"/>
        <w:gridCol w:w="1700"/>
        <w:gridCol w:w="560"/>
        <w:gridCol w:w="1700"/>
        <w:gridCol w:w="580"/>
        <w:gridCol w:w="280"/>
        <w:gridCol w:w="1700"/>
        <w:gridCol w:w="560"/>
        <w:gridCol w:w="1700"/>
        <w:gridCol w:w="600"/>
      </w:tblGrid>
      <w:tr w:rsidR="00E760D9" w:rsidRPr="00E706BC" w14:paraId="22D6AC52" w14:textId="77777777" w:rsidTr="00E760D9">
        <w:trPr>
          <w:trHeight w:val="450"/>
        </w:trPr>
        <w:tc>
          <w:tcPr>
            <w:tcW w:w="17300" w:type="dxa"/>
            <w:gridSpan w:val="1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A8DA98" w14:textId="110A97EE" w:rsidR="00E760D9" w:rsidRPr="00E760D9" w:rsidRDefault="00E706BC" w:rsidP="00E760D9">
            <w:pPr>
              <w:spacing w:before="0" w:beforeAutospacing="0" w:after="0" w:afterAutospacing="0" w:line="240" w:lineRule="auto"/>
              <w:ind w:left="288"/>
              <w:jc w:val="left"/>
              <w:textAlignment w:val="center"/>
              <w:rPr>
                <w:rFonts w:eastAsia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Supplementary </w:t>
            </w:r>
            <w:r w:rsidR="00E760D9"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1</w:t>
            </w:r>
            <w:r w:rsidR="00E760D9"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. </w:t>
            </w:r>
            <w:r w:rsidR="00E760D9" w:rsidRPr="00E760D9"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it-IT"/>
              </w:rPr>
              <w:t>BCG schedule and tolerability according to the different strains and EAU risk groups</w:t>
            </w:r>
          </w:p>
        </w:tc>
      </w:tr>
      <w:tr w:rsidR="00E760D9" w:rsidRPr="00E760D9" w14:paraId="2B2B21AC" w14:textId="77777777" w:rsidTr="00E760D9">
        <w:trPr>
          <w:trHeight w:val="62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D9AF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val="en-US" w:eastAsia="it-IT"/>
              </w:rPr>
            </w:pPr>
          </w:p>
        </w:tc>
        <w:tc>
          <w:tcPr>
            <w:tcW w:w="45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F942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Connaught </w:t>
            </w: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it-IT"/>
              </w:rPr>
              <w:t>(n=146)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F4925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45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FB19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TICE </w:t>
            </w: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it-IT"/>
              </w:rPr>
              <w:t>(n=112)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D6D8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45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0F0B2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RIVM </w:t>
            </w: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it-IT"/>
              </w:rPr>
              <w:t>(n=164)</w:t>
            </w:r>
          </w:p>
        </w:tc>
      </w:tr>
      <w:tr w:rsidR="00E760D9" w:rsidRPr="00E760D9" w14:paraId="35D05D3F" w14:textId="77777777" w:rsidTr="00E760D9">
        <w:trPr>
          <w:trHeight w:val="614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B782C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21B89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Intermediate-risk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B3ECC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%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8E3E7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High-risk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E53D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%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309F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21EA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proofErr w:type="gramStart"/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Intermediate-risk</w:t>
            </w:r>
            <w:proofErr w:type="gramEnd"/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F937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%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A7F93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High-risk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0FADE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%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8F86B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2F970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proofErr w:type="gramStart"/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Intermediate-risk</w:t>
            </w:r>
            <w:proofErr w:type="gramEnd"/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2007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%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8F16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High-risk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7104C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%</w:t>
            </w:r>
          </w:p>
        </w:tc>
      </w:tr>
      <w:tr w:rsidR="00E760D9" w:rsidRPr="00E760D9" w14:paraId="784C5D62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5FA67" w14:textId="77777777" w:rsidR="00E760D9" w:rsidRPr="00E760D9" w:rsidRDefault="00E760D9" w:rsidP="00E760D9">
            <w:pPr>
              <w:spacing w:before="0" w:beforeAutospacing="0" w:after="0" w:afterAutospacing="0" w:line="240" w:lineRule="auto"/>
              <w:ind w:left="346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umber (%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03F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8CD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eastAsia="it-IT"/>
              </w:rPr>
              <w:t>6.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09B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E4D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eastAsia="it-IT"/>
              </w:rPr>
              <w:t>93.2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079D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BE613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A3E1A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6.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4B4B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10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666DE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93.7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924BE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767E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D9506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7.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EF1AB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15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E0FCB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92.1</w:t>
            </w:r>
          </w:p>
        </w:tc>
      </w:tr>
      <w:tr w:rsidR="00E760D9" w:rsidRPr="00E760D9" w14:paraId="65AEA3FD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A7756F" w14:textId="77777777" w:rsidR="00E760D9" w:rsidRPr="00E760D9" w:rsidRDefault="00E760D9" w:rsidP="00E760D9">
            <w:pPr>
              <w:spacing w:before="0" w:beforeAutospacing="0" w:after="0" w:afterAutospacing="0" w:line="240" w:lineRule="auto"/>
              <w:ind w:left="360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Number of instillations: 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0EE7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D99F4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0424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BB95A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9FFA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81F33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CC31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B482E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0F7B7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0550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9D9D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7A63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71396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B48DB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760D9" w:rsidRPr="00E760D9" w14:paraId="6DADCBB4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D6056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7–1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9970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4EA1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9E2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BBD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6.6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D3357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1AE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EA3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,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EE7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300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2,3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9A25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5560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2C28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AFC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9E33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8,9</w:t>
            </w:r>
          </w:p>
        </w:tc>
      </w:tr>
      <w:tr w:rsidR="00E760D9" w:rsidRPr="00E760D9" w14:paraId="489EA278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CB0B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16-2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49E9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6057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B850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757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4.2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32B74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E44A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DCD4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351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9A49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9,1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B607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610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CCD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,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62DA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1EF1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1,8</w:t>
            </w:r>
          </w:p>
        </w:tc>
      </w:tr>
      <w:tr w:rsidR="00E760D9" w:rsidRPr="00E760D9" w14:paraId="1C957921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BB05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≥2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857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434B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7233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E49C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2.3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005A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55BF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ED9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B86C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7BA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2,3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07A84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0B53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DD7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200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DD6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1,3</w:t>
            </w:r>
          </w:p>
        </w:tc>
      </w:tr>
      <w:tr w:rsidR="00E760D9" w:rsidRPr="00E760D9" w14:paraId="46B0E0E9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54A4E1" w14:textId="77777777" w:rsidR="00E760D9" w:rsidRPr="00E760D9" w:rsidRDefault="00E760D9" w:rsidP="00E760D9">
            <w:pPr>
              <w:spacing w:before="0" w:beforeAutospacing="0" w:after="0" w:afterAutospacing="0" w:line="240" w:lineRule="auto"/>
              <w:ind w:left="360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BCG dosage: 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4626E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502E1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5C41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13B2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86AD2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AE313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23EA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97CC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5CE4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6E1F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7A3B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54E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72A2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9893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760D9" w:rsidRPr="00E760D9" w14:paraId="466CC8FF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B128C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full dose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5535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520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.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5AD9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0EFF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83.6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32B17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212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F03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,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80E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B4C5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87,5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FBC70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FE85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D28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7,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A5B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3B9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84,8</w:t>
            </w:r>
          </w:p>
        </w:tc>
      </w:tr>
      <w:tr w:rsidR="00E760D9" w:rsidRPr="00E760D9" w14:paraId="753A716F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7B5A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half dose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B6E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8BED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3E4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084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99678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4A64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C4A5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C9CD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97E2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,4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1A8CA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58E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64C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D04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A1CA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,5</w:t>
            </w:r>
          </w:p>
        </w:tc>
      </w:tr>
      <w:tr w:rsidR="00E760D9" w:rsidRPr="00E760D9" w14:paraId="79FC7C48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1E9AB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one-third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83B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EB2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472C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35C8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01C88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6343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DE7A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3BC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A0A2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84F02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E14E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400B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0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15F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FC31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,8</w:t>
            </w:r>
          </w:p>
        </w:tc>
      </w:tr>
      <w:tr w:rsidR="00E760D9" w:rsidRPr="00E760D9" w14:paraId="062D1C17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38CD11" w14:textId="77777777" w:rsidR="00E760D9" w:rsidRPr="00E760D9" w:rsidRDefault="00E760D9" w:rsidP="00E760D9">
            <w:pPr>
              <w:spacing w:before="0" w:beforeAutospacing="0" w:after="0" w:afterAutospacing="0" w:line="240" w:lineRule="auto"/>
              <w:ind w:left="288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Duration of maintenance: 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FE93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425C8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DC2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E524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06672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AFE6F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D24A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B3924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F7A7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93A4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DD85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4E2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306E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BE85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760D9" w:rsidRPr="00E760D9" w14:paraId="3AD5A54F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9B409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completed 3-yr schedule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A07C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EB4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32E1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51B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2506B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F728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9429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7DE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0C5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4.3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5B12C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C972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008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CFF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90D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2.8</w:t>
            </w:r>
          </w:p>
        </w:tc>
      </w:tr>
      <w:tr w:rsidR="00E760D9" w:rsidRPr="00E760D9" w14:paraId="714BFC7B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3955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 xml:space="preserve">completed 1 </w:t>
            </w:r>
            <w:proofErr w:type="spellStart"/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yr</w:t>
            </w:r>
            <w:proofErr w:type="spellEnd"/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 xml:space="preserve"> schedule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471E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1D80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A223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953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3.4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9400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9958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E94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37B3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BD37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9.6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B485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93C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C549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,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71FF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3310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73.2</w:t>
            </w:r>
          </w:p>
        </w:tc>
      </w:tr>
      <w:tr w:rsidR="00E760D9" w:rsidRPr="00E760D9" w14:paraId="7BD695B4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21E41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maintenance for &lt; 1yr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8CF8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E413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8A64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070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4.9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B50F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0C5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D368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2DF9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7B2C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9,8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62C58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187B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05AF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F633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185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,1</w:t>
            </w:r>
          </w:p>
        </w:tc>
      </w:tr>
      <w:tr w:rsidR="00E760D9" w:rsidRPr="00E760D9" w14:paraId="109AB47D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A0623" w14:textId="77777777" w:rsidR="00E760D9" w:rsidRPr="00E760D9" w:rsidRDefault="00E760D9" w:rsidP="00E760D9">
            <w:pPr>
              <w:spacing w:before="0" w:beforeAutospacing="0" w:after="0" w:afterAutospacing="0" w:line="240" w:lineRule="auto"/>
              <w:ind w:left="274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Tolerability profile: 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0A4E5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C79E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ACD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08B5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7ED93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F941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C19F1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0C93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33FBB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BEF1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1641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9621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47B0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156C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760D9" w:rsidRPr="00E760D9" w14:paraId="011A96D2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0AC8A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local toxicity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51D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0D16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6C64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08D7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D0172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3FAF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D05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5934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0571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3,4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B26E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0B32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5B85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749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D906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4,6</w:t>
            </w:r>
          </w:p>
        </w:tc>
      </w:tr>
      <w:tr w:rsidR="00E760D9" w:rsidRPr="00E760D9" w14:paraId="14B89E8D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8950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systemic toxicity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959B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03A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704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B76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9A3D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67B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BA86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97DF1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17BA9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5,4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1FEFF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07F8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99132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10B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34F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,9</w:t>
            </w:r>
          </w:p>
        </w:tc>
      </w:tr>
      <w:tr w:rsidR="00E760D9" w:rsidRPr="00E760D9" w14:paraId="1BE112A8" w14:textId="77777777" w:rsidTr="00E760D9">
        <w:trPr>
          <w:trHeight w:val="450"/>
        </w:trPr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7460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ascii="Times" w:eastAsia="Times New Roman" w:hAnsi="Times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local and systemic toxicity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5DA2C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FB83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A843A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56AD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7.8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6CE7C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41788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8144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6E4C5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35F3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8,0</w:t>
            </w:r>
          </w:p>
        </w:tc>
        <w:tc>
          <w:tcPr>
            <w:tcW w:w="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29AA0E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C1D0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1238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0,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B927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7CF1B" w14:textId="77777777" w:rsidR="00E760D9" w:rsidRPr="00E760D9" w:rsidRDefault="00E760D9" w:rsidP="00E760D9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760D9">
              <w:rPr>
                <w:rFonts w:eastAsia="Times New Roman"/>
                <w:color w:val="000000"/>
                <w:kern w:val="24"/>
                <w:sz w:val="20"/>
                <w:szCs w:val="20"/>
                <w:lang w:eastAsia="it-IT"/>
              </w:rPr>
              <w:t>6,1</w:t>
            </w:r>
          </w:p>
        </w:tc>
      </w:tr>
    </w:tbl>
    <w:p w14:paraId="24957453" w14:textId="77777777" w:rsidR="00291EF2" w:rsidRDefault="00E706BC"/>
    <w:sectPr w:rsidR="00291EF2" w:rsidSect="00E760D9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ఱ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D9"/>
    <w:rsid w:val="0000695A"/>
    <w:rsid w:val="00056CAD"/>
    <w:rsid w:val="000F44FB"/>
    <w:rsid w:val="001512CC"/>
    <w:rsid w:val="00165EA2"/>
    <w:rsid w:val="001C0721"/>
    <w:rsid w:val="001D253B"/>
    <w:rsid w:val="001E5658"/>
    <w:rsid w:val="00216EEB"/>
    <w:rsid w:val="002565E9"/>
    <w:rsid w:val="0027263E"/>
    <w:rsid w:val="002B2DFA"/>
    <w:rsid w:val="00310FD7"/>
    <w:rsid w:val="00320C90"/>
    <w:rsid w:val="003542CB"/>
    <w:rsid w:val="00370100"/>
    <w:rsid w:val="0039409C"/>
    <w:rsid w:val="003D29CD"/>
    <w:rsid w:val="003D4DB5"/>
    <w:rsid w:val="003E56BC"/>
    <w:rsid w:val="003E5CC6"/>
    <w:rsid w:val="003E5EC1"/>
    <w:rsid w:val="003F1702"/>
    <w:rsid w:val="004342C2"/>
    <w:rsid w:val="00457DDD"/>
    <w:rsid w:val="004601DB"/>
    <w:rsid w:val="00493227"/>
    <w:rsid w:val="004B727D"/>
    <w:rsid w:val="00525837"/>
    <w:rsid w:val="005701F9"/>
    <w:rsid w:val="0057053D"/>
    <w:rsid w:val="00586408"/>
    <w:rsid w:val="005F38A8"/>
    <w:rsid w:val="0061372F"/>
    <w:rsid w:val="006966F8"/>
    <w:rsid w:val="0069751D"/>
    <w:rsid w:val="00753107"/>
    <w:rsid w:val="00761DAF"/>
    <w:rsid w:val="007628C5"/>
    <w:rsid w:val="007B0F7F"/>
    <w:rsid w:val="007C547A"/>
    <w:rsid w:val="00823325"/>
    <w:rsid w:val="00920335"/>
    <w:rsid w:val="00A025C3"/>
    <w:rsid w:val="00A60A66"/>
    <w:rsid w:val="00AC0059"/>
    <w:rsid w:val="00AD6EE6"/>
    <w:rsid w:val="00B10E6B"/>
    <w:rsid w:val="00B30E69"/>
    <w:rsid w:val="00B355DD"/>
    <w:rsid w:val="00B42D45"/>
    <w:rsid w:val="00B6314C"/>
    <w:rsid w:val="00B8574C"/>
    <w:rsid w:val="00D35015"/>
    <w:rsid w:val="00DB2CCE"/>
    <w:rsid w:val="00DC0301"/>
    <w:rsid w:val="00E67D2F"/>
    <w:rsid w:val="00E706BC"/>
    <w:rsid w:val="00E760D9"/>
    <w:rsid w:val="00E931FF"/>
    <w:rsid w:val="00EB1F21"/>
    <w:rsid w:val="00EB3E1A"/>
    <w:rsid w:val="00EB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CD569F"/>
  <w14:defaultImageDpi w14:val="32767"/>
  <w15:chartTrackingRefBased/>
  <w15:docId w15:val="{B9F2426B-C79F-D14B-B21A-FB64826E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it-IT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5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 Del Giudice</dc:creator>
  <cp:keywords/>
  <dc:description/>
  <cp:lastModifiedBy>Francesco  Del Giudice</cp:lastModifiedBy>
  <cp:revision>2</cp:revision>
  <dcterms:created xsi:type="dcterms:W3CDTF">2021-01-22T11:48:00Z</dcterms:created>
  <dcterms:modified xsi:type="dcterms:W3CDTF">2021-01-22T11:48:00Z</dcterms:modified>
</cp:coreProperties>
</file>